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7D4" w:rsidRPr="00FD6051" w:rsidRDefault="008857D4" w:rsidP="008857D4">
      <w:pPr>
        <w:spacing w:line="480" w:lineRule="auto"/>
        <w:rPr>
          <w:rFonts w:asciiTheme="minorHAnsi" w:hAnsiTheme="minorHAnsi" w:cs="Arial"/>
        </w:rPr>
      </w:pPr>
      <w:r w:rsidRPr="00FD6051">
        <w:rPr>
          <w:rFonts w:asciiTheme="minorHAnsi" w:hAnsiTheme="minorHAnsi" w:cs="Arial"/>
          <w:b/>
        </w:rPr>
        <w:t>Table S</w:t>
      </w:r>
      <w:r w:rsidR="00E722B0">
        <w:rPr>
          <w:rFonts w:asciiTheme="minorHAnsi" w:hAnsiTheme="minorHAnsi" w:cs="Arial"/>
          <w:b/>
        </w:rPr>
        <w:t>4</w:t>
      </w:r>
      <w:bookmarkStart w:id="0" w:name="_GoBack"/>
      <w:bookmarkEnd w:id="0"/>
      <w:r w:rsidRPr="00FD6051">
        <w:rPr>
          <w:rFonts w:asciiTheme="minorHAnsi" w:hAnsiTheme="minorHAnsi" w:cs="Arial"/>
          <w:b/>
        </w:rPr>
        <w:t>. Overlap between experimentally identified and computationally predicted essential genes.</w:t>
      </w:r>
      <w:r w:rsidRPr="00FD6051"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 xml:space="preserve">Lines </w:t>
      </w:r>
      <w:r w:rsidRPr="00FD6051">
        <w:rPr>
          <w:rFonts w:asciiTheme="minorHAnsi" w:hAnsiTheme="minorHAnsi" w:cs="Arial"/>
        </w:rPr>
        <w:t xml:space="preserve">1-54 details genes that are predicted to be essential in all computationally tested media (100% essentiality score) and are also experimentally identified to be an essential gene under the BAB broth medium. </w:t>
      </w:r>
      <w:r>
        <w:rPr>
          <w:rFonts w:asciiTheme="minorHAnsi" w:hAnsiTheme="minorHAnsi" w:cs="Arial"/>
        </w:rPr>
        <w:t xml:space="preserve">Lines </w:t>
      </w:r>
      <w:r w:rsidRPr="00FD6051">
        <w:rPr>
          <w:rFonts w:asciiTheme="minorHAnsi" w:hAnsiTheme="minorHAnsi" w:cs="Arial"/>
        </w:rPr>
        <w:t>55-78</w:t>
      </w:r>
      <w:r>
        <w:rPr>
          <w:rFonts w:asciiTheme="minorHAnsi" w:hAnsiTheme="minorHAnsi" w:cs="Arial"/>
        </w:rPr>
        <w:t xml:space="preserve"> details </w:t>
      </w:r>
      <w:r w:rsidRPr="00FD6051">
        <w:rPr>
          <w:rFonts w:asciiTheme="minorHAnsi" w:hAnsiTheme="minorHAnsi" w:cs="Arial"/>
        </w:rPr>
        <w:t>genes that are predicted to be essential in all computationally tested media (100% essentiality score) but not experimentally identified to be an essential gene under the BAB broth medium. The gene information was collected from http://www.genome.jp on October 18 2016.</w:t>
      </w:r>
    </w:p>
    <w:p w:rsidR="008857D4" w:rsidRPr="00FD6051" w:rsidRDefault="008857D4" w:rsidP="008857D4">
      <w:pPr>
        <w:spacing w:line="480" w:lineRule="auto"/>
        <w:rPr>
          <w:rFonts w:asciiTheme="minorHAnsi" w:hAnsiTheme="minorHAnsi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9"/>
        <w:gridCol w:w="1259"/>
        <w:gridCol w:w="1050"/>
        <w:gridCol w:w="6128"/>
      </w:tblGrid>
      <w:tr w:rsidR="008857D4" w:rsidRPr="00FD6051" w:rsidTr="008561D9">
        <w:trPr>
          <w:trHeight w:val="232"/>
        </w:trPr>
        <w:tc>
          <w:tcPr>
            <w:tcW w:w="579" w:type="dxa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FD6051">
              <w:rPr>
                <w:rFonts w:asciiTheme="minorHAnsi" w:hAnsiTheme="minorHAnsi" w:cs="Arial"/>
                <w:b/>
                <w:bCs/>
                <w:color w:val="000000"/>
              </w:rPr>
              <w:t>No.</w:t>
            </w:r>
          </w:p>
        </w:tc>
        <w:tc>
          <w:tcPr>
            <w:tcW w:w="1259" w:type="dxa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FD6051">
              <w:rPr>
                <w:rFonts w:asciiTheme="minorHAnsi" w:hAnsiTheme="minorHAnsi" w:cs="Arial"/>
                <w:b/>
                <w:bCs/>
                <w:color w:val="000000"/>
              </w:rPr>
              <w:t>Gene ID</w:t>
            </w:r>
          </w:p>
        </w:tc>
        <w:tc>
          <w:tcPr>
            <w:tcW w:w="1050" w:type="dxa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FD6051">
              <w:rPr>
                <w:rFonts w:asciiTheme="minorHAnsi" w:hAnsiTheme="minorHAnsi" w:cs="Arial"/>
                <w:b/>
                <w:bCs/>
                <w:color w:val="000000"/>
              </w:rPr>
              <w:t>Gene Name</w:t>
            </w:r>
          </w:p>
        </w:tc>
        <w:tc>
          <w:tcPr>
            <w:tcW w:w="6128" w:type="dxa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b/>
                <w:bCs/>
                <w:color w:val="000000"/>
              </w:rPr>
            </w:pPr>
            <w:r w:rsidRPr="00FD6051">
              <w:rPr>
                <w:rFonts w:asciiTheme="minorHAnsi" w:hAnsiTheme="minorHAnsi" w:cs="Arial"/>
                <w:b/>
                <w:bCs/>
                <w:color w:val="000000"/>
              </w:rPr>
              <w:t>Function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59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abG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-ketoacyl-ACP reductase (EC:1.1.1.10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38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Mtn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'-methylthioadenosine/S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osylhomocyste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nucleosidase (EC:3.2.2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60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pP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yl carrier protein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76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c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etyl-CoA carboxylase subunit beta (EC:6.4.1.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65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c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etyl-CoA carboxylase biotin carboxylase subunit (EC:6.4.1.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06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c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etyl-CoA carboxylase carboxyltransferase subunit alpha (EC:6.4.1.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65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c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etyl-CoA carboxylase biotin carboxyl carrier protein subunit (EC:6.4.1.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11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d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denylate kinase (EC:2.7.4.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lastRenderedPageBreak/>
              <w:t>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5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fa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DP-L-glycero-D-manno-heptose-6-epimerase (EC:5.1.3.2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67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ar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cyltransferase (EC:2.3.1.51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18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ib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aminohydroxyphosphoribosylaminopyrimid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deaminase/5-amino-6-(5-phosphoribosylamino)uracil reductase (EC:1.1.1.193 3.5.4.26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39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msb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lipid transporter ATP-binding protein/perme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65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r w:rsidRPr="00FD6051">
              <w:rPr>
                <w:rFonts w:asciiTheme="minorHAnsi" w:hAnsiTheme="minorHAnsi" w:cs="Arial"/>
                <w:i/>
                <w:color w:val="000000"/>
              </w:rPr>
              <w:t>Rib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,4-dihydroxy-2-butanone 4-phosphate synth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4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m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guanylate kinase (EC:2.7.4.8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48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hydrofol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reductase (EC:1.5.1.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76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folylpolyglutam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/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hydrofol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 (EC:6.3.2.17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64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hydroneopterin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aldolase/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hydroneopterin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triphosphate 2'-epimerase (EC:4.1.2.2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50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P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ihydroptero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 (EC:2.5.1.1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1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43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coaE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dephospho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>-CoA kinase (EC:2.7.1.24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60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Tm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thymidylate kinase (EC:2.7.4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47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ib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riboflavin kinase/FMN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1.26 2.7.7.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411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lmU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N-acetylglucosamine-1-phosph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urid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>/glucosamine-1-phosphate acetyltransferase (EC:2.7.7.2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31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ls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glycerol-3-phosphate acyltransferase (EC:2.3.1.1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lastRenderedPageBreak/>
              <w:t>2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65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faE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bifunctional</w:t>
            </w:r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hepto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7-phosphate kinase/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hepto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1-phosph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-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50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E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GTP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cyclohydrol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I (EC:3.5.4.16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22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ib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GTP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cyclohydrol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II (EC:3.5.4.2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40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yad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carbonic anhydr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40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ol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2-amino-4-hydroxy-6-hydroxymethyldihydropteridin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yrophosphokin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6.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40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kds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3-deoxy-manno-octuloson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cytid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7.38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02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kds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2-dehydro-3-deoxyphosphooctonate aldolase (EC:2.5.1.5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05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lpx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lipid-A-disaccharide synthase (EC:2.4.1.182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59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fab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malonyl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CoA-ACP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transacyl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3.1.3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93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met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S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osylmethion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synthet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5.1.6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5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kdt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-deoxy-D-manno-octulosonic-acid transfer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10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pn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inorganic polyphosphate/ATP-NAD kinase (EC:2.7.1.2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50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lmM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hosphoglucosam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mutase (EC:5.4.2.1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86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gs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hosphatidylglycerophosph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synthet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8.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75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coa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antothen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kinase (EC:2.7.1.3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4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Dfp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bifunctional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hosphopantothenoylcyste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decarboxylase/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hosphopantothen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 (EC:4.1.1.36 6.3.2.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36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s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phosphatidylserine decarboxylase (EC:4.1.1.6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27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ss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phosphatidylserine synthase (EC:2.7.8.8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lastRenderedPageBreak/>
              <w:t>4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5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coa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hosphopantethe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7.3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39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ibE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riboflavin synthase subunit alpha (EC:2.5.1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18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ibH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,7-dimethyl-8-ribityllumazine synthase (EC:2.5.1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39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lpxK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tetraacyldisaccharid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4'-kinase (EC:2.7.1.13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92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tkt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transketol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2.1.1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05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lpx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UDP-3-O-[3-hydroxymyristoyl] glucosamine N-acyltransferase (EC</w:t>
            </w:r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:2.3.1</w:t>
            </w:r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>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05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lpx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UDP-N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cetylglucosam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acyltransferase (EC:2.3.1.12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4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56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lpx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UDP-3-O-[3-hydroxymyristoyl] N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cetylglucosam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deacetylase (EC</w:t>
            </w:r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:3.5.1</w:t>
            </w:r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>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07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UDP-2,3-diacylglucosamine hydrol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24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mh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phosphoheptose</w:t>
            </w:r>
            <w:proofErr w:type="spellEnd"/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 xml:space="preserve"> isomerase (EC:5.-.-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57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D-arabinose 5-phosphate isomer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5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fa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P-heptose:LPS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heptosyl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transferase I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05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rfa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P-heptose:LPS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heptos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II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22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omp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orin</w:t>
            </w:r>
            <w:proofErr w:type="spellEnd"/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60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ab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4-amino-4-deoxychorism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ly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4.1.3.38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77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ab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para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minobenzoate</w:t>
            </w:r>
            <w:proofErr w:type="spellEnd"/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 xml:space="preserve"> synthase component I (EC:4.1.3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16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ab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para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minobenzo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 component II (EC:2.6.1.8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41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speD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S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osylmethionin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decarboxylase (EC:4.1.1.5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75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ro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chorismat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synthase (EC:4.2.3.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18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Cls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spellStart"/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cardiolipin</w:t>
            </w:r>
            <w:proofErr w:type="spellEnd"/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synthet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8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93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lg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glycogen synthase (EC:2.4.1.21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lastRenderedPageBreak/>
              <w:t>6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94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lgC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glucose-1-phosph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aden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7.27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074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D,D-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hepto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1,7-bisphosphate phosphat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57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-deoxy-D-manno-octulosonate 8-phosphate phosphatase (EC:3.1.3.45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32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tyr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romatic amino acid aminotransferase (EC:2.6.1.57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72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ce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malate synthase (EC:2.3.3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117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met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5,10-methylenetetrahydrofolate reductase (EC:1.5.1.20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69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39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ro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3-phosphoshikimate 1-carboxyvinyltransferase (EC:2.5.1.1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0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215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aroL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shikimate kinase II (EC:2.7.1.71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1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411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speE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spermidine synthase (EC:2.5.1.16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2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54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alF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UTP-glucose-1-phosph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urid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7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3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539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galU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UTP-glucose-1-phosphate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uridylyltransferase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(EC:2.7.7.9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4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298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phoA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alkaline phosphatase (EC:3.1.3.1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5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2063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msbB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proofErr w:type="gramStart"/>
            <w:r w:rsidRPr="00FD6051">
              <w:rPr>
                <w:rFonts w:asciiTheme="minorHAnsi" w:hAnsiTheme="minorHAnsi" w:cs="Arial"/>
                <w:color w:val="000000"/>
              </w:rPr>
              <w:t>lipid</w:t>
            </w:r>
            <w:proofErr w:type="gramEnd"/>
            <w:r w:rsidRPr="00FD6051">
              <w:rPr>
                <w:rFonts w:asciiTheme="minorHAnsi" w:hAnsiTheme="minorHAnsi" w:cs="Arial"/>
                <w:color w:val="000000"/>
              </w:rPr>
              <w:t xml:space="preserve"> A biosynthesis (KDO)2-(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lauroyl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>)-lipid IVA acyltransferase (EC:2.3.1.-)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6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1650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hypothetical protein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7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3632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proofErr w:type="spellStart"/>
            <w:r w:rsidRPr="00FD6051">
              <w:rPr>
                <w:rFonts w:asciiTheme="minorHAnsi" w:hAnsiTheme="minorHAnsi" w:cs="Arial"/>
                <w:i/>
                <w:color w:val="000000"/>
              </w:rPr>
              <w:t>ddg</w:t>
            </w:r>
            <w:proofErr w:type="spellEnd"/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 xml:space="preserve">lipid A biosynthesis </w:t>
            </w:r>
            <w:proofErr w:type="spellStart"/>
            <w:r w:rsidRPr="00FD6051">
              <w:rPr>
                <w:rFonts w:asciiTheme="minorHAnsi" w:hAnsiTheme="minorHAnsi" w:cs="Arial"/>
                <w:color w:val="000000"/>
              </w:rPr>
              <w:t>palmitoleoyl</w:t>
            </w:r>
            <w:proofErr w:type="spellEnd"/>
            <w:r w:rsidRPr="00FD6051">
              <w:rPr>
                <w:rFonts w:asciiTheme="minorHAnsi" w:hAnsiTheme="minorHAnsi" w:cs="Arial"/>
                <w:color w:val="000000"/>
              </w:rPr>
              <w:t xml:space="preserve"> acyltransferase</w:t>
            </w:r>
          </w:p>
        </w:tc>
      </w:tr>
      <w:tr w:rsidR="008857D4" w:rsidRPr="00FD6051" w:rsidTr="008561D9">
        <w:trPr>
          <w:trHeight w:val="232"/>
        </w:trPr>
        <w:tc>
          <w:tcPr>
            <w:tcW w:w="57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78</w:t>
            </w:r>
          </w:p>
        </w:tc>
        <w:tc>
          <w:tcPr>
            <w:tcW w:w="1259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YPO0416</w:t>
            </w:r>
          </w:p>
        </w:tc>
        <w:tc>
          <w:tcPr>
            <w:tcW w:w="1050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i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NR</w:t>
            </w:r>
          </w:p>
        </w:tc>
        <w:tc>
          <w:tcPr>
            <w:tcW w:w="6128" w:type="dxa"/>
            <w:shd w:val="clear" w:color="auto" w:fill="FFFFFF" w:themeFill="background1"/>
            <w:noWrap/>
            <w:hideMark/>
          </w:tcPr>
          <w:p w:rsidR="008857D4" w:rsidRPr="00FD6051" w:rsidRDefault="008857D4" w:rsidP="008561D9">
            <w:pPr>
              <w:spacing w:line="480" w:lineRule="auto"/>
              <w:rPr>
                <w:rFonts w:asciiTheme="minorHAnsi" w:hAnsiTheme="minorHAnsi" w:cs="Arial"/>
                <w:color w:val="000000"/>
              </w:rPr>
            </w:pPr>
            <w:r w:rsidRPr="00FD6051">
              <w:rPr>
                <w:rFonts w:asciiTheme="minorHAnsi" w:hAnsiTheme="minorHAnsi" w:cs="Arial"/>
                <w:color w:val="000000"/>
              </w:rPr>
              <w:t>lipopolysaccharide core biosynthesis protein</w:t>
            </w:r>
          </w:p>
        </w:tc>
      </w:tr>
    </w:tbl>
    <w:p w:rsidR="008857D4" w:rsidRPr="00FD6051" w:rsidRDefault="008857D4" w:rsidP="008857D4">
      <w:pPr>
        <w:spacing w:line="480" w:lineRule="auto"/>
        <w:rPr>
          <w:rFonts w:asciiTheme="minorHAnsi" w:hAnsiTheme="minorHAnsi" w:cs="Arial"/>
        </w:rPr>
      </w:pPr>
    </w:p>
    <w:p w:rsidR="008857D4" w:rsidRPr="00FD6051" w:rsidRDefault="008857D4" w:rsidP="008857D4">
      <w:pPr>
        <w:spacing w:line="480" w:lineRule="auto"/>
        <w:rPr>
          <w:rFonts w:asciiTheme="minorHAnsi" w:hAnsiTheme="minorHAnsi" w:cs="Arial"/>
        </w:rPr>
      </w:pPr>
      <w:r w:rsidRPr="00FD6051">
        <w:rPr>
          <w:rFonts w:asciiTheme="minorHAnsi" w:hAnsiTheme="minorHAnsi" w:cs="Arial"/>
        </w:rPr>
        <w:t>NR = not reported</w:t>
      </w:r>
    </w:p>
    <w:p w:rsidR="008857D4" w:rsidRPr="00FD6051" w:rsidRDefault="008857D4" w:rsidP="008857D4">
      <w:pPr>
        <w:spacing w:line="480" w:lineRule="auto"/>
        <w:rPr>
          <w:rFonts w:asciiTheme="minorHAnsi" w:hAnsiTheme="minorHAnsi" w:cs="Arial"/>
        </w:rPr>
      </w:pPr>
    </w:p>
    <w:p w:rsidR="003E607D" w:rsidRDefault="003E607D"/>
    <w:sectPr w:rsidR="003E6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7D4"/>
    <w:rsid w:val="003E607D"/>
    <w:rsid w:val="008857D4"/>
    <w:rsid w:val="00E7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F18E4-0A7A-4861-A30F-9E04E8D5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7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ball, Richard</dc:creator>
  <cp:keywords/>
  <dc:description/>
  <cp:lastModifiedBy>Titball, Richard</cp:lastModifiedBy>
  <cp:revision>2</cp:revision>
  <dcterms:created xsi:type="dcterms:W3CDTF">2017-06-21T08:07:00Z</dcterms:created>
  <dcterms:modified xsi:type="dcterms:W3CDTF">2017-06-21T08:07:00Z</dcterms:modified>
</cp:coreProperties>
</file>